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54FB" w:rsidRDefault="007537A3" w:rsidP="005A1154">
      <w:pPr>
        <w:jc w:val="center"/>
      </w:pPr>
      <w:bookmarkStart w:id="0" w:name="_GoBack"/>
      <w:r>
        <w:rPr>
          <w:noProof/>
        </w:rPr>
        <w:drawing>
          <wp:inline distT="0" distB="0" distL="0" distR="0" wp14:anchorId="65C72E6A" wp14:editId="7BB3CABF">
            <wp:extent cx="5731510" cy="2722245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2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DB1886" w:rsidRDefault="00DB1886" w:rsidP="007D0849">
      <w:pPr>
        <w:spacing w:line="480" w:lineRule="auto"/>
        <w:jc w:val="both"/>
      </w:pPr>
      <w:r w:rsidRPr="00DB1886">
        <w:rPr>
          <w:b/>
          <w:bCs/>
          <w:i/>
          <w:iCs/>
        </w:rPr>
        <w:t>Supplementary Figure 5.</w:t>
      </w:r>
      <w:r>
        <w:t xml:space="preserve"> An example of a concordance plot (right) and descriptors of con/dis-</w:t>
      </w:r>
      <w:proofErr w:type="spellStart"/>
      <w:r>
        <w:t>cordance</w:t>
      </w:r>
      <w:proofErr w:type="spellEnd"/>
      <w:r>
        <w:t xml:space="preserve"> (left). </w:t>
      </w:r>
      <w:r w:rsidRPr="00DB1886">
        <w:t>I</w:t>
      </w:r>
      <w:r w:rsidR="005A1154">
        <w:t>n the plot, i</w:t>
      </w:r>
      <w:r w:rsidRPr="00DB1886">
        <w:t xml:space="preserve">ndividual subject </w:t>
      </w:r>
      <w:r w:rsidR="005A1154">
        <w:t xml:space="preserve">(blue dots) </w:t>
      </w:r>
      <w:r w:rsidRPr="00DB1886">
        <w:t>exercise intervention change score (</w:t>
      </w:r>
      <w:r>
        <w:sym w:font="Wingdings 3" w:char="F072"/>
      </w:r>
      <w:r w:rsidRPr="00DB1886">
        <w:t xml:space="preserve">) data </w:t>
      </w:r>
      <w:r w:rsidR="005A1154">
        <w:t xml:space="preserve">are </w:t>
      </w:r>
      <w:r w:rsidRPr="00DB1886">
        <w:t xml:space="preserve">plotted against one another with response to resistance (RES) and endurance (END) training on the x- and y-axis, respectively. A figure key </w:t>
      </w:r>
      <w:r w:rsidR="005A1154">
        <w:t xml:space="preserve">within the plot </w:t>
      </w:r>
      <w:r w:rsidRPr="00DB1886">
        <w:t>depicts concordance and discordance for response to RES and END with percentages of responders for each quadrant reported for each variable</w:t>
      </w:r>
      <w:r w:rsidR="00032162">
        <w:t>.</w:t>
      </w:r>
    </w:p>
    <w:sectPr w:rsidR="00DB18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886"/>
    <w:rsid w:val="00032162"/>
    <w:rsid w:val="00104875"/>
    <w:rsid w:val="003A2681"/>
    <w:rsid w:val="005A1154"/>
    <w:rsid w:val="007537A3"/>
    <w:rsid w:val="007D0849"/>
    <w:rsid w:val="00A36C19"/>
    <w:rsid w:val="00B754FB"/>
    <w:rsid w:val="00DB1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5EDA8"/>
  <w15:chartTrackingRefBased/>
  <w15:docId w15:val="{8F098C9E-435C-4867-B8D1-76F7DC243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74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na marsh</dc:creator>
  <cp:keywords/>
  <dc:description/>
  <cp:lastModifiedBy>channa marsh</cp:lastModifiedBy>
  <cp:revision>3</cp:revision>
  <dcterms:created xsi:type="dcterms:W3CDTF">2020-05-19T01:47:00Z</dcterms:created>
  <dcterms:modified xsi:type="dcterms:W3CDTF">2020-05-19T04:02:00Z</dcterms:modified>
</cp:coreProperties>
</file>